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2199B" w14:textId="02E99E5E" w:rsidR="002D0E1E" w:rsidRPr="00764411" w:rsidRDefault="002D0E1E" w:rsidP="002D0E1E">
      <w:pPr>
        <w:widowControl/>
        <w:spacing w:before="120" w:after="240"/>
        <w:jc w:val="center"/>
        <w:rPr>
          <w:rFonts w:ascii="Times New Roman" w:hAnsi="Times New Roman" w:cs="Times New Roman"/>
          <w:b/>
          <w:bCs/>
          <w:noProof/>
          <w:kern w:val="0"/>
          <w:sz w:val="28"/>
          <w:szCs w:val="28"/>
          <w:lang w:eastAsia="en-US"/>
        </w:rPr>
      </w:pPr>
      <w:r w:rsidRPr="00764411">
        <w:rPr>
          <w:rFonts w:ascii="Times New Roman" w:hAnsi="Times New Roman" w:cs="Times New Roman"/>
          <w:b/>
          <w:bCs/>
          <w:noProof/>
          <w:kern w:val="0"/>
          <w:sz w:val="28"/>
          <w:szCs w:val="28"/>
          <w:lang w:eastAsia="en-US"/>
        </w:rPr>
        <w:t>Description of Additional Supplementary Files</w:t>
      </w:r>
    </w:p>
    <w:p w14:paraId="2C884DDE" w14:textId="04201ACA" w:rsidR="002D0E1E" w:rsidRDefault="002D0E1E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25947" w:rsidRPr="002D0E1E">
        <w:rPr>
          <w:rFonts w:ascii="Times New Roman" w:hAnsi="Times New Roman" w:cs="Times New Roman"/>
          <w:noProof/>
          <w:kern w:val="0"/>
          <w:sz w:val="24"/>
          <w:lang w:eastAsia="en-US"/>
        </w:rPr>
        <w:t>Supplementary Data 1</w:t>
      </w:r>
    </w:p>
    <w:p w14:paraId="030A8315" w14:textId="69E1F4EC" w:rsidR="00596193" w:rsidRPr="002D0E1E" w:rsidRDefault="002D0E1E" w:rsidP="00D47620">
      <w:pPr>
        <w:widowControl/>
        <w:spacing w:before="120" w:after="240"/>
        <w:rPr>
          <w:rFonts w:ascii="Times New Roman" w:hAnsi="Times New Roman" w:cs="Times New Roman"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Description:</w:t>
      </w:r>
      <w:r w:rsidR="00525947" w:rsidRPr="002D0E1E">
        <w:rPr>
          <w:rFonts w:ascii="Times New Roman" w:hAnsi="Times New Roman" w:cs="Times New Roman"/>
          <w:noProof/>
          <w:kern w:val="0"/>
          <w:sz w:val="24"/>
          <w:lang w:eastAsia="en-US"/>
        </w:rPr>
        <w:t>Mortality of different groups after infection with ST.</w:t>
      </w:r>
    </w:p>
    <w:p w14:paraId="7E073673" w14:textId="77777777" w:rsidR="002D0E1E" w:rsidRDefault="002D0E1E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25947" w:rsidRPr="002D0E1E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upplementary Data 2</w:t>
      </w:r>
      <w:r w:rsidRPr="002D0E1E"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</w:t>
      </w:r>
    </w:p>
    <w:p w14:paraId="35120A53" w14:textId="0C3F936B" w:rsidR="00525947" w:rsidRPr="00C516F1" w:rsidRDefault="002D0E1E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Description:</w:t>
      </w:r>
      <w:r w:rsidR="00525947" w:rsidRPr="00525947">
        <w:rPr>
          <w:rFonts w:ascii="Times New Roman" w:hAnsi="Times New Roman" w:cs="Times New Roman" w:hint="eastAsia"/>
          <w:b/>
          <w:bCs/>
          <w:noProof/>
          <w:kern w:val="0"/>
          <w:sz w:val="24"/>
          <w:lang w:eastAsia="en-US"/>
        </w:rPr>
        <w:t xml:space="preserve"> </w:t>
      </w:r>
      <w:r w:rsidR="00525947" w:rsidRPr="002D0E1E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tatistic parameters of population diversity in three chicken groups.</w:t>
      </w:r>
      <w:r w:rsidR="00525947" w:rsidRPr="00525947">
        <w:rPr>
          <w:rFonts w:ascii="Times New Roman" w:hAnsi="Times New Roman" w:cs="Times New Roman" w:hint="eastAsia"/>
          <w:b/>
          <w:bCs/>
          <w:noProof/>
          <w:kern w:val="0"/>
          <w:sz w:val="24"/>
          <w:lang w:eastAsia="en-US"/>
        </w:rPr>
        <w:t xml:space="preserve"> </w:t>
      </w:r>
    </w:p>
    <w:p w14:paraId="0129A039" w14:textId="77777777" w:rsidR="002D0E1E" w:rsidRDefault="002D0E1E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25947" w:rsidRPr="002D0E1E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upplementary Data 3</w:t>
      </w:r>
      <w:r w:rsidRPr="002D0E1E">
        <w:rPr>
          <w:rFonts w:ascii="Times New Roman" w:hAnsi="Times New Roman" w:cs="Times New Roman"/>
          <w:noProof/>
          <w:kern w:val="0"/>
          <w:sz w:val="24"/>
          <w:lang w:eastAsia="en-US"/>
        </w:rPr>
        <w:t xml:space="preserve"> </w:t>
      </w:r>
    </w:p>
    <w:p w14:paraId="769C9A94" w14:textId="214F7AE0" w:rsidR="00525947" w:rsidRPr="002D0E1E" w:rsidRDefault="002D0E1E" w:rsidP="00D47620">
      <w:pPr>
        <w:widowControl/>
        <w:spacing w:before="120" w:after="240"/>
        <w:rPr>
          <w:rFonts w:ascii="Times New Roman" w:hAnsi="Times New Roman" w:cs="Times New Roman"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Description:</w:t>
      </w:r>
      <w:r w:rsidR="00525947" w:rsidRPr="002D0E1E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Effective population size (Ne) estimation based on genomic data</w:t>
      </w:r>
      <w:r w:rsidR="00E31803" w:rsidRPr="002D0E1E">
        <w:rPr>
          <w:rFonts w:ascii="Times New Roman" w:hAnsi="Times New Roman" w:cs="Times New Roman"/>
          <w:noProof/>
          <w:kern w:val="0"/>
          <w:sz w:val="24"/>
          <w:lang w:eastAsia="en-US"/>
        </w:rPr>
        <w:t>.</w:t>
      </w:r>
    </w:p>
    <w:p w14:paraId="02D1E69A" w14:textId="64F940C5" w:rsidR="00CB1358" w:rsidRDefault="00CB1358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25947" w:rsidRPr="00CB1358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upplementary Data 4</w:t>
      </w:r>
    </w:p>
    <w:p w14:paraId="2AC36448" w14:textId="49885E43" w:rsidR="00525947" w:rsidRPr="00C516F1" w:rsidRDefault="00CB1358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Description:</w:t>
      </w:r>
      <w:r w:rsidR="00525947" w:rsidRPr="00CB1358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H/L ratios in the F2 populations used for breeding the F3 population</w:t>
      </w:r>
      <w:r w:rsidR="00E31803" w:rsidRPr="00CB1358">
        <w:rPr>
          <w:rFonts w:ascii="Times New Roman" w:hAnsi="Times New Roman" w:cs="Times New Roman"/>
          <w:noProof/>
          <w:kern w:val="0"/>
          <w:sz w:val="24"/>
          <w:lang w:eastAsia="en-US"/>
        </w:rPr>
        <w:t>.</w:t>
      </w:r>
    </w:p>
    <w:p w14:paraId="62577478" w14:textId="6780B7BC" w:rsidR="00CB1358" w:rsidRDefault="00CB1358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25947" w:rsidRPr="00CB1358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upplementary Data 5</w:t>
      </w:r>
    </w:p>
    <w:p w14:paraId="2F1F379E" w14:textId="5015906C" w:rsidR="00525947" w:rsidRPr="00C516F1" w:rsidRDefault="00CB1358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Description:</w:t>
      </w:r>
      <w:r w:rsidR="00525947" w:rsidRPr="00CB1358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Expression of candidate divergent genes.</w:t>
      </w:r>
    </w:p>
    <w:p w14:paraId="50975511" w14:textId="77777777" w:rsidR="003D0E9D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upplementary Data 6</w:t>
      </w:r>
      <w:r w:rsidRPr="003D0E9D"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</w:t>
      </w:r>
    </w:p>
    <w:p w14:paraId="66A4CEC9" w14:textId="51E81C6D" w:rsidR="00525947" w:rsidRPr="00C516F1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Description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 xml:space="preserve">GWAS significant SNPs. </w:t>
      </w:r>
    </w:p>
    <w:p w14:paraId="6CF68E40" w14:textId="77777777" w:rsidR="003D0E9D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upplementary Data 7</w:t>
      </w:r>
    </w:p>
    <w:p w14:paraId="6B123B85" w14:textId="49BC1A92" w:rsidR="00525947" w:rsidRPr="00C516F1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Description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 xml:space="preserve">Annotations of GWAS significant SNPs. </w:t>
      </w:r>
    </w:p>
    <w:p w14:paraId="6CC23457" w14:textId="77777777" w:rsidR="003D0E9D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upplementary Data 8</w:t>
      </w:r>
      <w:r w:rsidR="00525947" w:rsidRPr="00525947">
        <w:rPr>
          <w:rFonts w:ascii="Times New Roman" w:hAnsi="Times New Roman" w:cs="Times New Roman" w:hint="eastAsia"/>
          <w:b/>
          <w:bCs/>
          <w:noProof/>
          <w:kern w:val="0"/>
          <w:sz w:val="24"/>
          <w:lang w:eastAsia="en-US"/>
        </w:rPr>
        <w:t xml:space="preserve">. </w:t>
      </w:r>
    </w:p>
    <w:p w14:paraId="7CD33414" w14:textId="3CB47211" w:rsidR="00525947" w:rsidRPr="00C516F1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Description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 xml:space="preserve">Selection signal in the GWAS significant region. </w:t>
      </w:r>
    </w:p>
    <w:p w14:paraId="5DD01A68" w14:textId="1391E405" w:rsidR="003D0E9D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upplementary Data 9</w:t>
      </w:r>
      <w:r w:rsidR="00525947" w:rsidRPr="00525947">
        <w:rPr>
          <w:rFonts w:ascii="Times New Roman" w:hAnsi="Times New Roman" w:cs="Times New Roman" w:hint="eastAsia"/>
          <w:b/>
          <w:bCs/>
          <w:noProof/>
          <w:kern w:val="0"/>
          <w:sz w:val="24"/>
          <w:lang w:eastAsia="en-US"/>
        </w:rPr>
        <w:t xml:space="preserve"> </w:t>
      </w:r>
    </w:p>
    <w:p w14:paraId="24BB9A8D" w14:textId="100B8AF4" w:rsidR="00525947" w:rsidRPr="00C516F1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Description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Mapping details of resequencing samples.</w:t>
      </w:r>
    </w:p>
    <w:p w14:paraId="5453FD00" w14:textId="51D9C300" w:rsidR="003D0E9D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upplementary Data 10</w:t>
      </w:r>
    </w:p>
    <w:p w14:paraId="6F19B571" w14:textId="0D29ED71" w:rsidR="00525947" w:rsidRPr="00C516F1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Description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KEGG enrichment results of differentially expressed genes</w:t>
      </w:r>
      <w:r w:rsidR="00E31803" w:rsidRPr="003D0E9D">
        <w:rPr>
          <w:rFonts w:ascii="Times New Roman" w:hAnsi="Times New Roman" w:cs="Times New Roman"/>
          <w:noProof/>
          <w:kern w:val="0"/>
          <w:sz w:val="24"/>
          <w:lang w:eastAsia="en-US"/>
        </w:rPr>
        <w:t>.</w:t>
      </w:r>
    </w:p>
    <w:p w14:paraId="27110707" w14:textId="53476DC9" w:rsidR="003D0E9D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upplementary Data 11</w:t>
      </w:r>
    </w:p>
    <w:p w14:paraId="56288E77" w14:textId="764B947A" w:rsidR="00525947" w:rsidRPr="00C516F1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Description:</w:t>
      </w:r>
      <w:r w:rsidR="00525947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GO enrichment results of differentially expressed genes</w:t>
      </w:r>
      <w:r w:rsidR="00E31803" w:rsidRPr="003D0E9D">
        <w:rPr>
          <w:rFonts w:ascii="Times New Roman" w:hAnsi="Times New Roman" w:cs="Times New Roman"/>
          <w:noProof/>
          <w:kern w:val="0"/>
          <w:sz w:val="24"/>
          <w:lang w:eastAsia="en-US"/>
        </w:rPr>
        <w:t>.</w:t>
      </w:r>
    </w:p>
    <w:p w14:paraId="117A2382" w14:textId="77777777" w:rsidR="003D0E9D" w:rsidRDefault="003D0E9D" w:rsidP="00D47620">
      <w:pPr>
        <w:widowControl/>
        <w:spacing w:before="120" w:after="240"/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>F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ile</w:t>
      </w: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t xml:space="preserve"> name</w:t>
      </w:r>
      <w:r>
        <w:rPr>
          <w:rFonts w:ascii="Times New Roman" w:hAnsi="Times New Roman" w:cs="Times New Roman" w:hint="eastAsia"/>
          <w:b/>
          <w:bCs/>
          <w:noProof/>
          <w:kern w:val="0"/>
          <w:sz w:val="24"/>
        </w:rPr>
        <w:t>:</w:t>
      </w:r>
      <w:r w:rsidR="00583E8F" w:rsidRPr="003D0E9D">
        <w:rPr>
          <w:rFonts w:ascii="Times New Roman" w:hAnsi="Times New Roman" w:cs="Times New Roman" w:hint="eastAsia"/>
          <w:noProof/>
          <w:kern w:val="0"/>
          <w:sz w:val="24"/>
          <w:lang w:eastAsia="en-US"/>
        </w:rPr>
        <w:t>Supplementary Data 1</w:t>
      </w:r>
      <w:r w:rsidR="00583E8F" w:rsidRPr="003D0E9D">
        <w:rPr>
          <w:rFonts w:ascii="Times New Roman" w:hAnsi="Times New Roman" w:cs="Times New Roman"/>
          <w:noProof/>
          <w:kern w:val="0"/>
          <w:sz w:val="24"/>
          <w:lang w:eastAsia="en-US"/>
        </w:rPr>
        <w:t>2</w:t>
      </w:r>
    </w:p>
    <w:p w14:paraId="61CC4BDF" w14:textId="70180315" w:rsidR="00525947" w:rsidRPr="003D0E9D" w:rsidRDefault="003D0E9D" w:rsidP="00D47620">
      <w:pPr>
        <w:widowControl/>
        <w:spacing w:before="120" w:after="240"/>
        <w:rPr>
          <w:rFonts w:ascii="Times New Roman" w:hAnsi="Times New Roman" w:cs="Times New Roman"/>
          <w:noProof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en-US"/>
        </w:rPr>
        <w:lastRenderedPageBreak/>
        <w:t>Description:</w:t>
      </w:r>
      <w:r w:rsidR="00E31803" w:rsidRPr="003D0E9D">
        <w:rPr>
          <w:rFonts w:ascii="Times New Roman" w:hAnsi="Times New Roman" w:cs="Times New Roman"/>
          <w:noProof/>
          <w:kern w:val="0"/>
          <w:sz w:val="24"/>
          <w:lang w:eastAsia="en-US"/>
        </w:rPr>
        <w:t>All source data underlying the graphs presented in the main figures.</w:t>
      </w:r>
    </w:p>
    <w:sectPr w:rsidR="00525947" w:rsidRPr="003D0E9D" w:rsidSect="00BC3E8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770C1" w14:textId="77777777" w:rsidR="00DF4954" w:rsidRDefault="00DF4954" w:rsidP="00525947">
      <w:r>
        <w:separator/>
      </w:r>
    </w:p>
  </w:endnote>
  <w:endnote w:type="continuationSeparator" w:id="0">
    <w:p w14:paraId="293E4397" w14:textId="77777777" w:rsidR="00DF4954" w:rsidRDefault="00DF4954" w:rsidP="00525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BC991" w14:textId="77777777" w:rsidR="00DF4954" w:rsidRDefault="00DF4954" w:rsidP="00525947">
      <w:r>
        <w:separator/>
      </w:r>
    </w:p>
  </w:footnote>
  <w:footnote w:type="continuationSeparator" w:id="0">
    <w:p w14:paraId="6C584385" w14:textId="77777777" w:rsidR="00DF4954" w:rsidRDefault="00DF4954" w:rsidP="00525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F67"/>
    <w:rsid w:val="002D0E1E"/>
    <w:rsid w:val="003B0F4C"/>
    <w:rsid w:val="003D0E9D"/>
    <w:rsid w:val="00522F67"/>
    <w:rsid w:val="00525947"/>
    <w:rsid w:val="00583E8F"/>
    <w:rsid w:val="00596193"/>
    <w:rsid w:val="00764411"/>
    <w:rsid w:val="00BC3E82"/>
    <w:rsid w:val="00C516F1"/>
    <w:rsid w:val="00CB1358"/>
    <w:rsid w:val="00D00905"/>
    <w:rsid w:val="00D47620"/>
    <w:rsid w:val="00DF28C5"/>
    <w:rsid w:val="00DF4954"/>
    <w:rsid w:val="00E3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989A2"/>
  <w15:chartTrackingRefBased/>
  <w15:docId w15:val="{7DDE6C3C-8DF5-4ABA-8921-98807F9FB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9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94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C3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7CEBD-5F0F-4844-A116-DECE7E40A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锦</dc:creator>
  <cp:keywords/>
  <dc:description/>
  <cp:lastModifiedBy>张 锦</cp:lastModifiedBy>
  <cp:revision>28</cp:revision>
  <dcterms:created xsi:type="dcterms:W3CDTF">2023-02-02T02:12:00Z</dcterms:created>
  <dcterms:modified xsi:type="dcterms:W3CDTF">2023-02-02T06:46:00Z</dcterms:modified>
</cp:coreProperties>
</file>